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1F8611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DI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5EC5D37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166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270E0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D1C1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FD19A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E24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4FC4288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0B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9C15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2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E64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93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7F54AC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4DB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36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7(0.44-2.6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F1F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DA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9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1C7AD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7AA3F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29F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1(0.97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8E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2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7D7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0B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8B356C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FC39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E0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1(0.78-1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D64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A58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8B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CC3D9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8E44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18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7(0.87-1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CE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41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1B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D42C79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451FB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8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9(0.99-1.0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4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6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D39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B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AAC97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09D9D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FD1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6(0.20-1.6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70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8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11C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8(0.26-2.3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F41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57</w:t>
            </w:r>
          </w:p>
        </w:tc>
      </w:tr>
      <w:tr w14:paraId="64E5BB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32FB5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BDC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(0.86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D85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4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21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666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860FFD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5548B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53B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7(0.91-1.0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5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7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EA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354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5E8FBD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6603B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ED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2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A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1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446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77F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73D664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98DD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2D7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1(0.50-1.3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2F5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9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69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75D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325B03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D4AF6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1CA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5(0.87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0A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8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FF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23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3B1AF2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E27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25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F25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1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4D1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E16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E620DD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235FE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95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89(0.73-4.8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86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8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DE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6E6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1CF701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B408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10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.10(0.79-47.0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5BE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8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C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136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80C446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5800A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4B5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70(0.47-6.1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DE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1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D14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FFA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560B3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727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F2D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.06(1.15-14.30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99C5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29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B26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79(1.04-13.83)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7EE0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43</w:t>
            </w:r>
          </w:p>
        </w:tc>
      </w:tr>
    </w:tbl>
    <w:p w14:paraId="5470BEB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27713880">
      <w:pPr>
        <w:jc w:val="left"/>
        <w:rPr>
          <w:rFonts w:eastAsia="宋体"/>
        </w:rPr>
      </w:pP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66830E55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D55FB6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86D6180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971741D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A623775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92F31B3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6B77FAF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7E4214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C009EAE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DII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2003"/>
        <w:gridCol w:w="781"/>
        <w:gridCol w:w="2288"/>
        <w:gridCol w:w="779"/>
      </w:tblGrid>
      <w:tr w14:paraId="71B701E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6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A425E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E7A3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5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A285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B606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45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4452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3BE5784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6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B7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54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5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22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1CD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57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A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E6C87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5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406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2(0.40-1.3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C73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95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163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C22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491E3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90F1C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F63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4(1.01-1.0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A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996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5(1.01-1.0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63C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6</w:t>
            </w:r>
          </w:p>
        </w:tc>
      </w:tr>
      <w:tr w14:paraId="598A4B6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8418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1E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3(0.93-1.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82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58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55C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0EB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9CF810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A949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DFD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5(0.88-1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0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27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00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45C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B07F67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1D7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7C8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9(0.99-1.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4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75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9B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AE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9AF3D4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C065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962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7(0.51-1.8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42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1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7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39(0.69-2.8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48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58</w:t>
            </w:r>
          </w:p>
        </w:tc>
      </w:tr>
      <w:tr w14:paraId="48171D3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CD72D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BC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3-1.0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52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1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C63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56B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04A99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B69D1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D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6-1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DE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37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2CA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C3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CCB6E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639F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FEE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2(0.97-1.0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4D2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04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89E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9A4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13815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A80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BA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(0.63-1.2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EF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9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42B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357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5016B5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7BE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0B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8(0.93-1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BA5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2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7AB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1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13112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331C6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29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A3D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0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516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27B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04D519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94BE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6F7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2(0.51-2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98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63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49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7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897F1C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B3F56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20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9(0.52-2.2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32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1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CCC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78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F009F7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6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8594D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DBB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5(0.45-1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13E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83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79B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009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7D9A76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65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EA02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1F9B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22(0.65-2.27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0814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31</w:t>
            </w:r>
          </w:p>
        </w:tc>
        <w:tc>
          <w:tcPr>
            <w:tcW w:w="13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CDBA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48A8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6CAD6045"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0592F729">
      <w:pPr>
        <w:jc w:val="left"/>
        <w:rPr>
          <w:rFonts w:eastAsia="宋体"/>
        </w:rPr>
      </w:pP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2A67FB1C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31273F1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C526392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6F84D6A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5B4A8DE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88B432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826D6A9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39CFEE5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25EDF29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DIII-V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451247F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22CAC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F81D1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0D2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1E1A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E203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0BB830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1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9E61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2E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82FB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488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00728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2EC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134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5(0.15-1.3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5D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5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17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08E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8F16B5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8CC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E57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2(0.97-1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4E1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7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5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11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04B88E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A7C44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C65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5(0.81-1.1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4A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9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97F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93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FA1CD0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4FEAE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5D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4(0.91-1.1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946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8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F4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AAD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FC780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A483D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8CB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1(0.99-1.0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85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1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748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2C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EC6772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B8E4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9BA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2(0.36-2.8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662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7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3C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7E6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9BF71C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19EE8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BD5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6(0.96-1.1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CDF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5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8E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6E2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95243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9F9D5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7D6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3(0.97-1.0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E4D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7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4C5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F9B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4898E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B7FA6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CA6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6(0.89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78C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5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435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F7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B5C539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E66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61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26(0.74-2.1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0FE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8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212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66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25911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6BB9D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687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6(0.97-1.1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DCD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1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698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82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472F1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6BED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8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9(0.95-1.2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80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1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C9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328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13212A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16C2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2F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5(0.08-1.5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BC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7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00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56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527582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6499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5E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(9.27-2.8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13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2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BC8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B3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97938A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55809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DA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30(0.35-4.7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69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9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F65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72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334E38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2F7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4513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3(0.40-3.18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5B84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15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9EFD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0A34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1CBE0F0C"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5A12E5FE">
      <w:pPr>
        <w:jc w:val="left"/>
        <w:rPr>
          <w:rFonts w:eastAsia="宋体"/>
        </w:rPr>
      </w:pP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2A6877D1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F0DB132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5BBD363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7512568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B670BC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33C7E9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35A90C8D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8605092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52E222D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abdominal infection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6B2ED57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AE1E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A4DA4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E43A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B8686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9AA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5E26929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D57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51B3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D6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14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74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223A7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3F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2F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6(0.42-1.3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AC9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7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73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BD0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11472A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5AF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66F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2(0.99-1.0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C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1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FFB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CE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A33697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C2306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E5B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10(0.99-1.2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A06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7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19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201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CA95BA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4768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65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6(0.89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61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9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0D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75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655080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DC570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04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0(0.99-1.0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A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2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3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64D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AE440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D3421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4B7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5(0.61-2.1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974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6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26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7D6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8E464D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A12E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B0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4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677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8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EB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03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8F165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8099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312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6-1.0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D5E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4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1A1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C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F7CD5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89EB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A26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4(0.99-1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0E4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3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B88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14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4361E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1DE8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76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(0.68-1.2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B4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0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93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79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79F5AE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5829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B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3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E6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6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035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A2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A7C914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3FA2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F9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6B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3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45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2C8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47D57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D96E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E9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1(0.51-2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2E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6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401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C07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24BA5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17AAC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87E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(0.41-1.8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9D0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0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7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75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19AD23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D050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BAC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(0.41-1.8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C4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0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406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8C0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9E226D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3F7D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5B3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1(0.49-1.70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E441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14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43BF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CF0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63B6437D">
      <w:pPr>
        <w:jc w:val="left"/>
        <w:rPr>
          <w:rFonts w:eastAsia="宋体"/>
        </w:rPr>
      </w:pPr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3E259CB3"/>
    <w:p w14:paraId="3681DC29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A1BA379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9AA92C7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9AD9F32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A4AAAF3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43D7D7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164271F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0FA0B9B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8DF9FE4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R-POPF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35C32C0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5FC59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1BBC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377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9681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635C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6161F33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389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46F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6A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348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14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6FBBF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5F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886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9(0.10-0.8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A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D0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0.16(0.03-1.0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73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31</w:t>
            </w:r>
          </w:p>
        </w:tc>
      </w:tr>
      <w:tr w14:paraId="10B595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F1E8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3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0(0.97-1.0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3A2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66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E8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F64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FCE101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F4446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5A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20(1.04-1.4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AC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1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52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 1.20(0.95-1.5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0A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28</w:t>
            </w:r>
          </w:p>
        </w:tc>
      </w:tr>
      <w:tr w14:paraId="51FA64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571B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6B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5(0.93-1.1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E9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4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68F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97A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0D8657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23C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B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0(0.99-1.0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54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8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16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633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AA1AE4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4EB39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6C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82(1.17-6.7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4D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EBA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 1.15(0.35-3.7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8FF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15</w:t>
            </w:r>
          </w:p>
        </w:tc>
      </w:tr>
      <w:tr w14:paraId="31BDDC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60C5F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8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4(1.04-1.2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D3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B13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8(0.28-3.4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E6B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71</w:t>
            </w:r>
          </w:p>
        </w:tc>
      </w:tr>
      <w:tr w14:paraId="4869C35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D259F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0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8(1.02-1.1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13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229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8(0.47-1.6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CC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88</w:t>
            </w:r>
          </w:p>
        </w:tc>
      </w:tr>
      <w:tr w14:paraId="3E8AEC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A5F3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483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6(0.99-1.1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CA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7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A9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C78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5A00F9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76C9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3B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20(1.32-3.6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32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8ED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2(0.16-6.3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BB0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81</w:t>
            </w:r>
          </w:p>
        </w:tc>
      </w:tr>
      <w:tr w14:paraId="4E87E18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AD77C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5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3(1.04-1.2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A5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224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  1.19(0.59-2.4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C92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26</w:t>
            </w:r>
          </w:p>
        </w:tc>
      </w:tr>
      <w:tr w14:paraId="26BF05F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F14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EB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B7F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4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0C5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B49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172A66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8BE4D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B6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7(0.27-2.2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22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2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0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0EF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6D644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86280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5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6(0.21-1.4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5F3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4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9E4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955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1A310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9A5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087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4(0.17-1.1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9E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9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B2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19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94F93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B8DC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534B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4(0.14-0.82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4EB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16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C4C2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7(0.12-1.11)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CC88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</w:tr>
    </w:tbl>
    <w:p w14:paraId="32087E70">
      <w:pPr>
        <w:jc w:val="left"/>
        <w:rPr>
          <w:rFonts w:eastAsia="宋体"/>
        </w:rPr>
      </w:pPr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395A3801"/>
    <w:p w14:paraId="27739CC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88EF811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BF60737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EF41067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F851D3F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34B31F7E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A0A1268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0A00F8C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7C24DD3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DGE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676B0D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3AB5A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30B37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B629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1FB2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2394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70184A4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B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46D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7D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D86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CA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7639F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598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F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47(0.61-3.5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11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9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B71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605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985F25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A852D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510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2(0.97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5C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1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293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5F7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07D4F9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C5CE4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BD5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8(0.84-1.1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D1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5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7B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0A6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65AD87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F65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18E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2(0.91-1.1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CA7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3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FF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D99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D913D4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8F683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62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0(0.99-1.0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3B7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9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B4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D25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82BA96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D2CD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719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2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EC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0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B0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17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A49A6E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CF13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1B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(0.34-2.2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49F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8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380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85B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C9594D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6FA5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DCD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8(0.89-1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CA7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6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68F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61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282616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3A07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C01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(0.94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4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7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6F9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229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DC2184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ADA0D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3B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1(0.94-1.0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1F5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9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D1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F5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E87872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F9B7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D2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4(0.52-1.3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DA9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7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E2C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9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B50A8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6CA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400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8(0.91-1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C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0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43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D38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F167D8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CD376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21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E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380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6EF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903E2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95BA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193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9(0.19-1.9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965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7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5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45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7EBA11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A9F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A7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96(0.66-13.2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FD4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5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1F4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BB8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77DBA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6D00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32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81(0.50-6.4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FA6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6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21D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15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F7E56E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28EF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D3A9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21(0.78-6.27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43EA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37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608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E571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20A13462"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63E4E7EC">
      <w:pPr>
        <w:jc w:val="left"/>
        <w:rPr>
          <w:rFonts w:eastAsia="宋体"/>
        </w:rPr>
      </w:pP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06B67A38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C67D7A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463D28E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82A794F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EC10853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9D8C74B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FED789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14F2BBA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7B529F3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C5B3BE5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28BD6B8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tbl>
      <w:tblPr>
        <w:tblStyle w:val="3"/>
        <w:tblpPr w:leftFromText="180" w:rightFromText="180" w:vertAnchor="text" w:horzAnchor="page" w:tblpX="1805" w:tblpY="620"/>
        <w:tblOverlap w:val="never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48B7BC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8194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4844E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FC2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33BC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3370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220C085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7C3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0D7C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C08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69AB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3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04CA1A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D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74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7(0.17-1.2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50E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3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84E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801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B2DA5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2F42C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F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1(0.97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06E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E42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08B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D66325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BE6D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5E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8(0.75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30D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4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E29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D4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9613E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0AC7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F2F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7(0.86-1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100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9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AEB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C6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E9DAD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243F1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F26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9(0.99-1.0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76B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7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3B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ED2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1F1F8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46647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9C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1(0.93-1.0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5B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7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92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6E9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0C75C3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5E7CC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8F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0(0.08-1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1A5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6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EDD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0(0.11-1.5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BAC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80</w:t>
            </w:r>
          </w:p>
        </w:tc>
      </w:tr>
      <w:tr w14:paraId="0A2E9A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41E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2B2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0(0.91-1.0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812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6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0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09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904507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9359F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89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0(0.95-1.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E6E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E54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A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E63D77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9DF6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C7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7(0.89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64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5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7D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04E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DD6FA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DE3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D2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7(0.60-1.5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307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1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CF7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DD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06CD9C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BF06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2F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1(0.92-1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0B8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8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0C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164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B6C8CD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F489E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125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3F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8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97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D5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C00F93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C7C44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C4F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28(1.28-8.3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1E1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1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6E6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   2.74(1.05-7.1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7A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40</w:t>
            </w:r>
          </w:p>
        </w:tc>
      </w:tr>
      <w:tr w14:paraId="519369C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0FA9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6E0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.76(0.75-44.5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89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9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722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EF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9CFED5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790AA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B82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63(0.58-11.8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BD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0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192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B01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A10D77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3B4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A88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81(1.07-13.49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2C25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38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0C0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61(0.70-9.69)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04B0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52</w:t>
            </w:r>
          </w:p>
        </w:tc>
      </w:tr>
    </w:tbl>
    <w:p w14:paraId="1C63D27E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L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p w14:paraId="570D9057"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241C9D7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52CCA44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63F840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3AC3A18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DF94089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426A171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PPH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6B885F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E2FC0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4172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7B8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9054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BD2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7449054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14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1E60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47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EF6E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72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94069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848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AB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0.13(0.02-1.05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386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5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58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9B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F88C79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EC6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09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1.13(1.04-1.2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A9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0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77E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3(1.04-1.2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9E8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</w:tr>
      <w:tr w14:paraId="2ED1C1E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A116B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5FA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.79(0.63-1.01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2D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6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21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D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593EED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216F5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9E7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0.89(0.76-1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DE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3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2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CF6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71D22A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683A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2A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0.99(0.98-1.0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B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6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9CE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725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7CEDB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51F9D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D8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1.03(0.93-1.1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DBC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5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FE8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49C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A21A0A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D3026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636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0.49(0.10-2.3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54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7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A6A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7(0.21-6.4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01E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56</w:t>
            </w:r>
          </w:p>
        </w:tc>
      </w:tr>
      <w:tr w14:paraId="0131370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834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09A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1.03(0.91-1.17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7B1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2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05A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DA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68A073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59F6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CD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1.02(0.94-1.1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D7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0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0B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EF0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09EBA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E551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ABE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0.90(0.80-1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18B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9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4D0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CD1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52BF83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09B2B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60E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1.16(0.58-2.29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1C2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7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88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F6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FCF9E9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8C3C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DC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1.03(0.92-1.1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B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8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208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15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F9C8EC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9CBF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6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B8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261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99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B51D41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F1BAB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75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0.32(0.04-2.60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22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8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4F8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79C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91931F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85488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7C0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2.37(0.29-19.3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F8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3D7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9F8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5F4BA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A1855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05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2.37(0.29-19.3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EC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F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3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3F22C7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6C07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AC40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2.33(0.48-11.33) 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8FCC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95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15F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589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005B71EE">
      <w:pPr>
        <w:jc w:val="left"/>
        <w:rPr>
          <w:rFonts w:eastAsia="宋体"/>
        </w:rPr>
      </w:pPr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37878760"/>
    <w:p w14:paraId="573545D1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0A59231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14A13A2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21FB4C6D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90DE459">
      <w:pPr>
        <w:rPr>
          <w:rFonts w:hint="default" w:ascii="Times New Roman" w:hAnsi="Times New Roman" w:cs="Times New Roman"/>
          <w:i/>
          <w:iCs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>\</w:t>
      </w:r>
    </w:p>
    <w:p w14:paraId="37015B18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37B0624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BL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235EFFE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13570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15167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3FE5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5FE35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CCB2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5385D54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23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B23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3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757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2AF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21899D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166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F9F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29(0.25-6.5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276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6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89F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22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0681911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400D5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535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7(0.98-1.1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3F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14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B5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80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EFED3D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2AC65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87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9(0.83-1.4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B9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3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D9C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47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068801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98BE8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9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6(0.85-1.3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39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1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B01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63D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D17744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E2385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45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0(0.99-1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BD7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6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20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681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BE3DB8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C321C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1C3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(0.82-1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82E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2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6CE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86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B0D9AF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C00A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A0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9(0.04-3.4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B2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0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90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9AC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F6D34C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D14B1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68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3(0.78-1.1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4E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5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5C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E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F07F51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23E65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AB1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6(0.86-1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965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03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779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7BEA7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8BD94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3E8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7(0.96-1.2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F88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0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76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1B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2F4D0B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6F8F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01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5(0.26-1.5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95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3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6A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E30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A5629B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9897D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5D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4(0.80-1.1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E9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8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BE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973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28CFDB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0B92B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25C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FD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3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865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70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BDA3A4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5537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9FA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59(0.07-5.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36B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4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B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39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20E9E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698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770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C2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D83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E9C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90E14B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1CF2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61C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4B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B9E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F4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BD2E23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5985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22D6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F032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7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42C5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7A5B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0850C807"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57CC2117">
      <w:pPr>
        <w:jc w:val="left"/>
        <w:rPr>
          <w:rFonts w:eastAsia="宋体"/>
        </w:rPr>
      </w:pP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30B354D5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515ADAF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928CF31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D92730C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DACB386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6E4193DA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54336F65">
      <w:pPr>
        <w:rPr>
          <w:rFonts w:hint="default" w:ascii="Calibri" w:hAnsi="Calibri" w:cs="Times New Roman"/>
          <w:b/>
          <w:bCs/>
          <w:color w:val="auto"/>
          <w:szCs w:val="21"/>
          <w:highlight w:val="none"/>
          <w:lang w:val="en-US"/>
        </w:rPr>
      </w:pPr>
      <w:r>
        <w:rPr>
          <w:rFonts w:ascii="Times New Roman" w:hAnsi="Times New Roman" w:cs="Times New Roman"/>
          <w:color w:val="auto"/>
          <w:highlight w:val="none"/>
        </w:rPr>
        <w:t>Supplement</w:t>
      </w:r>
      <w:r>
        <w:rPr>
          <w:rFonts w:hint="eastAsia" w:ascii="Times New Roman" w:hAnsi="Times New Roman" w:cs="Times New Roman"/>
          <w:color w:val="auto"/>
          <w:highlight w:val="none"/>
        </w:rPr>
        <w:t>al T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ABL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Logistic regression analysis of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PAP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complications in patients undergoing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ancreaticoduodenectomy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30"/>
        <w:gridCol w:w="810"/>
        <w:gridCol w:w="2315"/>
        <w:gridCol w:w="669"/>
      </w:tblGrid>
      <w:tr w14:paraId="05B552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C5675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A289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Univari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7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E31B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3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1B20D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ultivariate analysis</w:t>
            </w:r>
          </w:p>
        </w:tc>
        <w:tc>
          <w:tcPr>
            <w:tcW w:w="39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CE8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 w14:paraId="07242A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EC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A8D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47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3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2CF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OR (95% Cl)</w:t>
            </w:r>
          </w:p>
        </w:tc>
        <w:tc>
          <w:tcPr>
            <w:tcW w:w="3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BF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FC68E8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84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2C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2(0.04-4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87E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5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7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D18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1564A1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8EA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3EE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8(0.90-1.1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AC7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67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8B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21D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3D450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5C0EE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24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1(0.64-1.3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7D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61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8D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FD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802AE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8F1CB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8B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8(0.69-1.1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6E2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0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A8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351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454FF8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0F7A7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E58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0(0.98-1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D6C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8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755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5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8743C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203B7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40B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5(0.97-1.3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EC8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0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26C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30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7BFABF8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64E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h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8DF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07(0.28-15.1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B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7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C78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279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0679E5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E5F95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391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8(0.96-1.4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32E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1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9D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C0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A20E3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3034D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82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0(0.98-1.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1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1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B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4DD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2238044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0B10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BF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66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3(0.78-1.1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9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40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1E3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C9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3B5C05A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484A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SM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7B1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15(0.92-10.8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BF0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06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84E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F3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4291FD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30E4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BC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D87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17(0.97-1.4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32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0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8DC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E55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5635DE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0A20B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ECW/TBW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F14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B5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33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40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54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164907F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27D3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Cs w:val="21"/>
                <w:lang w:val="en-US" w:eastAsia="zh-CN"/>
              </w:rPr>
              <w:t>Pathological stagin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2A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01(0.10-9.9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1C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99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7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84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4B71762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EF68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NRS-2002 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CAA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24(0.03-1.7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2A2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6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9A2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51C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8B99DC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8743A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G-SG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CE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76(0.08-7.4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B4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81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7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C53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</w:p>
        </w:tc>
      </w:tr>
      <w:tr w14:paraId="656471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581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BCD0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IM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EF3A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8(0.02-1.76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1188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.140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99F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070C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2B3C3EE3">
      <w:pPr>
        <w:jc w:val="left"/>
        <w:rPr>
          <w:rFonts w:eastAsia="宋体"/>
        </w:rPr>
      </w:pP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LB</w:t>
      </w:r>
      <w:r>
        <w:rPr>
          <w:rFonts w:hint="eastAsia" w:ascii="Times New Roman" w:hAnsi="Times New Roman"/>
        </w:rPr>
        <w:t>, a</w:t>
      </w:r>
      <w:r>
        <w:rPr>
          <w:rFonts w:ascii="Times New Roman" w:hAnsi="Times New Roman"/>
        </w:rPr>
        <w:t>lbumin</w:t>
      </w:r>
      <w:r>
        <w:rPr>
          <w:rFonts w:hint="eastAsia" w:ascii="Times New Roman" w:hAnsi="Times New Roman"/>
        </w:rPr>
        <w:t>; PA</w:t>
      </w:r>
      <w:r>
        <w:rPr>
          <w:rFonts w:hint="eastAsia" w:ascii="Times New Roman" w:hAnsi="Times New Roman"/>
          <w:lang w:val="en-US" w:eastAsia="zh-CN"/>
        </w:rPr>
        <w:t>B</w:t>
      </w:r>
      <w:r>
        <w:rPr>
          <w:rFonts w:hint="eastAsia" w:ascii="Times New Roman" w:hAnsi="Times New Roman"/>
        </w:rPr>
        <w:t>, p</w:t>
      </w:r>
      <w:r>
        <w:rPr>
          <w:rFonts w:ascii="Times New Roman" w:hAnsi="Times New Roman"/>
        </w:rPr>
        <w:t>realbumin</w:t>
      </w:r>
      <w:r>
        <w:rPr>
          <w:rFonts w:hint="eastAsia" w:ascii="Times New Roman" w:hAnsi="Times New Roman"/>
        </w:rPr>
        <w:t xml:space="preserve">; PhA, </w:t>
      </w:r>
      <w:r>
        <w:rPr>
          <w:rFonts w:ascii="Times New Roman" w:hAnsi="Times New Roman"/>
        </w:rPr>
        <w:t>phase angle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 w:eastAsia="宋体" w:cs="Times New Roman"/>
          <w:szCs w:val="21"/>
        </w:rPr>
        <w:t>SMM, skeletal muscle mass; FFM, f</w:t>
      </w:r>
      <w:r>
        <w:rPr>
          <w:rFonts w:ascii="Times New Roman" w:hAnsi="Times New Roman" w:eastAsia="宋体" w:cs="Times New Roman"/>
          <w:szCs w:val="21"/>
        </w:rPr>
        <w:t xml:space="preserve">at </w:t>
      </w:r>
      <w:r>
        <w:rPr>
          <w:rFonts w:hint="eastAsia" w:ascii="Times New Roman" w:hAnsi="Times New Roman" w:eastAsia="宋体" w:cs="Times New Roman"/>
          <w:szCs w:val="21"/>
        </w:rPr>
        <w:t>f</w:t>
      </w:r>
      <w:r>
        <w:rPr>
          <w:rFonts w:ascii="Times New Roman" w:hAnsi="Times New Roman" w:eastAsia="宋体" w:cs="Times New Roman"/>
          <w:szCs w:val="21"/>
        </w:rPr>
        <w:t>ree mass</w:t>
      </w:r>
      <w:r>
        <w:rPr>
          <w:rFonts w:hint="eastAsia" w:ascii="Times New Roman" w:hAnsi="Times New Roman" w:eastAsia="宋体" w:cs="Times New Roman"/>
          <w:szCs w:val="21"/>
        </w:rPr>
        <w:t>; BFM, body fat mass；SMI, s</w:t>
      </w:r>
      <w:r>
        <w:rPr>
          <w:rFonts w:ascii="Times New Roman" w:hAnsi="Times New Roman" w:eastAsia="宋体" w:cs="Times New Roman"/>
          <w:szCs w:val="21"/>
        </w:rPr>
        <w:t>keletal muscle mass index</w:t>
      </w:r>
      <w:r>
        <w:rPr>
          <w:rFonts w:hint="eastAsia" w:ascii="Times New Roman" w:hAnsi="Times New Roman" w:eastAsia="宋体" w:cs="Times New Roman"/>
          <w:szCs w:val="21"/>
        </w:rPr>
        <w:t>; BCM, b</w:t>
      </w:r>
      <w:r>
        <w:rPr>
          <w:rFonts w:ascii="Times New Roman" w:hAnsi="Times New Roman" w:eastAsia="宋体" w:cs="Times New Roman"/>
          <w:szCs w:val="21"/>
        </w:rPr>
        <w:t>ody cell mass</w:t>
      </w:r>
      <w:r>
        <w:rPr>
          <w:rFonts w:hint="eastAsia" w:ascii="Times New Roman" w:hAnsi="Times New Roman" w:eastAsia="宋体" w:cs="Times New Roman"/>
          <w:szCs w:val="21"/>
        </w:rPr>
        <w:t>; ECW, e</w:t>
      </w:r>
      <w:r>
        <w:rPr>
          <w:rFonts w:ascii="Times New Roman" w:hAnsi="Times New Roman" w:eastAsia="宋体" w:cs="Times New Roman"/>
          <w:szCs w:val="21"/>
        </w:rPr>
        <w:t xml:space="preserve">xtracellular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</w:t>
      </w:r>
      <w:r>
        <w:rPr>
          <w:rFonts w:hint="eastAsia" w:ascii="Times New Roman" w:hAnsi="Times New Roman" w:eastAsia="宋体" w:cs="Times New Roman"/>
          <w:szCs w:val="21"/>
        </w:rPr>
        <w:t>r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TBW,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otal </w:t>
      </w:r>
      <w:r>
        <w:rPr>
          <w:rFonts w:hint="eastAsia" w:ascii="Times New Roman" w:hAnsi="Times New Roman" w:eastAsia="宋体" w:cs="Times New Roman"/>
          <w:szCs w:val="21"/>
        </w:rPr>
        <w:t>b</w:t>
      </w:r>
      <w:r>
        <w:rPr>
          <w:rFonts w:ascii="Times New Roman" w:hAnsi="Times New Roman" w:eastAsia="宋体" w:cs="Times New Roman"/>
          <w:szCs w:val="21"/>
        </w:rPr>
        <w:t xml:space="preserve">ody </w:t>
      </w:r>
      <w:r>
        <w:rPr>
          <w:rFonts w:hint="eastAsia" w:ascii="Times New Roman" w:hAnsi="Times New Roman" w:eastAsia="宋体" w:cs="Times New Roman"/>
          <w:szCs w:val="21"/>
        </w:rPr>
        <w:t>w</w:t>
      </w:r>
      <w:r>
        <w:rPr>
          <w:rFonts w:ascii="Times New Roman" w:hAnsi="Times New Roman" w:eastAsia="宋体" w:cs="Times New Roman"/>
          <w:szCs w:val="21"/>
        </w:rPr>
        <w:t>ater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NRS-2002, n</w:t>
      </w:r>
      <w:r>
        <w:rPr>
          <w:rFonts w:ascii="Times New Roman" w:hAnsi="Times New Roman" w:eastAsia="宋体" w:cs="Times New Roman"/>
          <w:szCs w:val="21"/>
        </w:rPr>
        <w:t xml:space="preserve">utrition </w:t>
      </w:r>
      <w:r>
        <w:rPr>
          <w:rFonts w:hint="eastAsia" w:ascii="Times New Roman" w:hAnsi="Times New Roman" w:eastAsia="宋体" w:cs="Times New Roman"/>
          <w:szCs w:val="21"/>
        </w:rPr>
        <w:t>r</w:t>
      </w:r>
      <w:r>
        <w:rPr>
          <w:rFonts w:ascii="Times New Roman" w:hAnsi="Times New Roman" w:eastAsia="宋体" w:cs="Times New Roman"/>
          <w:szCs w:val="21"/>
        </w:rPr>
        <w:t>isk</w:t>
      </w:r>
      <w:r>
        <w:rPr>
          <w:rFonts w:hint="eastAsia" w:ascii="Times New Roman" w:hAnsi="Times New Roman" w:eastAsia="宋体" w:cs="Times New Roman"/>
          <w:szCs w:val="21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creening</w:t>
      </w:r>
      <w:r>
        <w:rPr>
          <w:rFonts w:hint="eastAsia" w:ascii="Times New Roman" w:hAnsi="Times New Roman" w:eastAsia="宋体" w:cs="Times New Roman"/>
          <w:szCs w:val="21"/>
        </w:rPr>
        <w:t>; PG-SGA, p</w:t>
      </w:r>
      <w:r>
        <w:rPr>
          <w:rFonts w:ascii="Times New Roman" w:hAnsi="Times New Roman" w:eastAsia="宋体" w:cs="Times New Roman"/>
          <w:szCs w:val="21"/>
        </w:rPr>
        <w:t>atient</w:t>
      </w:r>
      <w:r>
        <w:rPr>
          <w:rFonts w:hint="eastAsia" w:ascii="Times New Roman" w:hAnsi="Times New Roman" w:eastAsia="宋体" w:cs="Times New Roman"/>
          <w:szCs w:val="21"/>
        </w:rPr>
        <w:t>-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; GLIM, p</w:t>
      </w:r>
      <w:r>
        <w:rPr>
          <w:rFonts w:ascii="Times New Roman" w:hAnsi="Times New Roman" w:eastAsia="宋体" w:cs="Times New Roman"/>
          <w:szCs w:val="21"/>
        </w:rPr>
        <w:t>atient-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enerated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 xml:space="preserve">ubjective </w:t>
      </w:r>
      <w:r>
        <w:rPr>
          <w:rFonts w:hint="eastAsia" w:ascii="Times New Roman" w:hAnsi="Times New Roman" w:eastAsia="宋体" w:cs="Times New Roman"/>
          <w:szCs w:val="21"/>
        </w:rPr>
        <w:t>g</w:t>
      </w:r>
      <w:r>
        <w:rPr>
          <w:rFonts w:ascii="Times New Roman" w:hAnsi="Times New Roman" w:eastAsia="宋体" w:cs="Times New Roman"/>
          <w:szCs w:val="21"/>
        </w:rPr>
        <w:t xml:space="preserve">lobal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ssessmen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2EE81D62">
      <w:bookmarkStart w:id="0" w:name="_GoBack"/>
      <w:bookmarkEnd w:id="0"/>
      <w: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  <w:t xml:space="preserve"> </w:t>
      </w:r>
    </w:p>
    <w:p w14:paraId="2EAEF64D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884FAF7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17397B4E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49DB75B7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0BF101D9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p w14:paraId="7C35EF8D">
      <w:pPr>
        <w:rPr>
          <w:rFonts w:hint="eastAsia" w:ascii="Times New Roman" w:hAnsi="Times New Roman" w:cs="Times New Roman"/>
          <w:i/>
          <w:iCs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BE4073"/>
    <w:rsid w:val="0D475D5F"/>
    <w:rsid w:val="2DBE4073"/>
    <w:rsid w:val="3E1502C1"/>
    <w:rsid w:val="58F4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等线" w:hAnsi="等线" w:eastAsia="等线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385</Words>
  <Characters>2979</Characters>
  <Lines>0</Lines>
  <Paragraphs>0</Paragraphs>
  <TotalTime>0</TotalTime>
  <ScaleCrop>false</ScaleCrop>
  <LinksUpToDate>false</LinksUpToDate>
  <CharactersWithSpaces>309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18:00Z</dcterms:created>
  <dc:creator>努力努力再努力</dc:creator>
  <cp:lastModifiedBy>努力努力再努力</cp:lastModifiedBy>
  <dcterms:modified xsi:type="dcterms:W3CDTF">2025-05-19T11:5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387D39EF6844885B7798AB251132F18_11</vt:lpwstr>
  </property>
  <property fmtid="{D5CDD505-2E9C-101B-9397-08002B2CF9AE}" pid="4" name="KSOTemplateDocerSaveRecord">
    <vt:lpwstr>eyJoZGlkIjoiYzEwNGNhNDk0MDI3MTliOTRiMmEzYTg4ZGJiNTZkMDEiLCJ1c2VySWQiOiI5NzYyMjA1MjcifQ==</vt:lpwstr>
  </property>
</Properties>
</file>